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E71" w:rsidRPr="00431E69" w:rsidRDefault="00A62E71" w:rsidP="00431E69">
      <w:pPr>
        <w:pStyle w:val="2"/>
        <w:spacing w:line="360" w:lineRule="auto"/>
        <w:rPr>
          <w:rFonts w:ascii="Arial" w:hAnsi="Arial" w:cs="Arial"/>
          <w:sz w:val="20"/>
          <w:szCs w:val="20"/>
        </w:rPr>
      </w:pPr>
      <w:r w:rsidRPr="00C65DB8">
        <w:rPr>
          <w:rFonts w:ascii="Arial" w:hAnsi="Arial" w:cs="Arial"/>
          <w:sz w:val="20"/>
          <w:szCs w:val="20"/>
        </w:rPr>
        <w:t>Table S1</w:t>
      </w:r>
      <w:r>
        <w:rPr>
          <w:rFonts w:ascii="Arial" w:hAnsi="Arial" w:cs="Arial"/>
          <w:sz w:val="20"/>
          <w:szCs w:val="20"/>
        </w:rPr>
        <w:t>.</w:t>
      </w:r>
      <w:r w:rsidRPr="00C65DB8">
        <w:rPr>
          <w:rFonts w:ascii="Arial" w:hAnsi="Arial" w:cs="Arial"/>
          <w:sz w:val="20"/>
          <w:szCs w:val="20"/>
        </w:rPr>
        <w:t xml:space="preserve"> Assembled sequences with similarity to previously described viruses.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992"/>
        <w:gridCol w:w="709"/>
        <w:gridCol w:w="850"/>
        <w:gridCol w:w="2581"/>
        <w:gridCol w:w="850"/>
        <w:gridCol w:w="851"/>
        <w:gridCol w:w="96"/>
        <w:gridCol w:w="9"/>
        <w:gridCol w:w="8"/>
      </w:tblGrid>
      <w:tr w:rsidR="00A62E71" w:rsidRPr="00C65DB8" w:rsidTr="00436A2F">
        <w:trPr>
          <w:gridAfter w:val="3"/>
          <w:wAfter w:w="113" w:type="dxa"/>
          <w:trHeight w:val="585"/>
          <w:jc w:val="center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436A2F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5"/>
              </w:rPr>
            </w:pPr>
            <w:proofErr w:type="spellStart"/>
            <w:r w:rsidRPr="00436A2F">
              <w:rPr>
                <w:rFonts w:ascii="Arial" w:eastAsia="等线" w:hAnsi="Arial" w:cs="Arial"/>
                <w:b/>
                <w:color w:val="000000"/>
                <w:sz w:val="16"/>
                <w:szCs w:val="15"/>
              </w:rPr>
              <w:t>librirary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436A2F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b/>
                <w:sz w:val="16"/>
                <w:szCs w:val="15"/>
              </w:rPr>
            </w:pPr>
            <w:r w:rsidRPr="00436A2F">
              <w:rPr>
                <w:rFonts w:ascii="Arial" w:eastAsia="等线" w:hAnsi="Arial" w:cs="Arial"/>
                <w:b/>
                <w:color w:val="000000"/>
                <w:sz w:val="16"/>
                <w:szCs w:val="15"/>
              </w:rPr>
              <w:t>Strains No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436A2F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b/>
                <w:color w:val="000000"/>
                <w:sz w:val="16"/>
                <w:szCs w:val="15"/>
              </w:rPr>
            </w:pPr>
            <w:r w:rsidRPr="00436A2F">
              <w:rPr>
                <w:rFonts w:ascii="Arial" w:eastAsia="等线" w:hAnsi="Arial" w:cs="Arial"/>
                <w:b/>
                <w:color w:val="000000"/>
                <w:sz w:val="16"/>
                <w:szCs w:val="15"/>
              </w:rPr>
              <w:t>virus-</w:t>
            </w:r>
          </w:p>
          <w:p w:rsidR="00A62E71" w:rsidRPr="00436A2F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5"/>
              </w:rPr>
            </w:pPr>
            <w:r w:rsidRPr="00436A2F">
              <w:rPr>
                <w:rFonts w:ascii="Arial" w:eastAsia="等线" w:hAnsi="Arial" w:cs="Arial"/>
                <w:b/>
                <w:color w:val="000000"/>
                <w:sz w:val="16"/>
                <w:szCs w:val="15"/>
              </w:rPr>
              <w:t>infected strain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436A2F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5"/>
              </w:rPr>
            </w:pPr>
            <w:r w:rsidRPr="00436A2F">
              <w:rPr>
                <w:rFonts w:ascii="Arial" w:eastAsia="等线" w:hAnsi="Arial" w:cs="Arial"/>
                <w:b/>
                <w:color w:val="000000"/>
                <w:sz w:val="16"/>
                <w:szCs w:val="15"/>
              </w:rPr>
              <w:t>contig nam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436A2F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5"/>
              </w:rPr>
            </w:pPr>
            <w:r w:rsidRPr="00436A2F">
              <w:rPr>
                <w:rFonts w:ascii="Arial" w:eastAsia="等线" w:hAnsi="Arial" w:cs="Arial"/>
                <w:b/>
                <w:color w:val="000000"/>
                <w:sz w:val="16"/>
                <w:szCs w:val="15"/>
              </w:rPr>
              <w:t>contig length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436A2F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5"/>
              </w:rPr>
            </w:pPr>
            <w:r w:rsidRPr="00436A2F">
              <w:rPr>
                <w:rFonts w:ascii="Arial" w:eastAsia="等线" w:hAnsi="Arial" w:cs="Arial"/>
                <w:b/>
                <w:color w:val="000000"/>
                <w:sz w:val="16"/>
                <w:szCs w:val="15"/>
              </w:rPr>
              <w:t>virus name</w:t>
            </w:r>
          </w:p>
        </w:tc>
        <w:tc>
          <w:tcPr>
            <w:tcW w:w="25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436A2F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5"/>
              </w:rPr>
            </w:pPr>
            <w:r w:rsidRPr="00436A2F">
              <w:rPr>
                <w:rFonts w:ascii="Arial" w:eastAsia="等线" w:hAnsi="Arial" w:cs="Arial"/>
                <w:b/>
                <w:color w:val="000000"/>
                <w:sz w:val="16"/>
                <w:szCs w:val="15"/>
              </w:rPr>
              <w:t>Best hi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436A2F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b/>
                <w:color w:val="000000"/>
                <w:sz w:val="16"/>
                <w:szCs w:val="15"/>
              </w:rPr>
            </w:pPr>
            <w:r w:rsidRPr="00436A2F">
              <w:rPr>
                <w:rFonts w:ascii="Arial" w:eastAsia="等线" w:hAnsi="Arial" w:cs="Arial"/>
                <w:b/>
                <w:color w:val="000000"/>
                <w:sz w:val="16"/>
                <w:szCs w:val="15"/>
              </w:rPr>
              <w:t>Aa identit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436A2F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5"/>
              </w:rPr>
            </w:pPr>
            <w:r w:rsidRPr="00436A2F">
              <w:rPr>
                <w:rFonts w:ascii="Arial" w:eastAsia="等线" w:hAnsi="Arial" w:cs="Arial"/>
                <w:b/>
                <w:color w:val="000000"/>
                <w:sz w:val="16"/>
                <w:szCs w:val="15"/>
              </w:rPr>
              <w:t>TPM</w:t>
            </w:r>
          </w:p>
        </w:tc>
      </w:tr>
      <w:tr w:rsidR="00A62E71" w:rsidRPr="00C65DB8" w:rsidTr="00436A2F">
        <w:trPr>
          <w:gridAfter w:val="3"/>
          <w:wAfter w:w="113" w:type="dxa"/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A1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1-12</w:t>
            </w:r>
          </w:p>
          <w:p w:rsidR="00A62E71" w:rsidRPr="00C65DB8" w:rsidRDefault="00A62E71" w:rsidP="0013457B">
            <w:pPr>
              <w:pStyle w:val="EndNoteBibliography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1-6</w:t>
            </w:r>
          </w:p>
          <w:p w:rsidR="00A62E71" w:rsidRPr="00C65DB8" w:rsidRDefault="00A62E71" w:rsidP="0013457B">
            <w:pPr>
              <w:pStyle w:val="EndNoteBibliography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1-25</w:t>
            </w:r>
          </w:p>
          <w:p w:rsidR="00A62E71" w:rsidRPr="00C65DB8" w:rsidRDefault="00A62E71" w:rsidP="0013457B">
            <w:pPr>
              <w:pStyle w:val="EndNoteBibliography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1-2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119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297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MoV1</w:t>
            </w:r>
          </w:p>
        </w:tc>
        <w:tc>
          <w:tcPr>
            <w:tcW w:w="25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62E71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Verticillium </w:t>
            </w:r>
            <w:proofErr w:type="spellStart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dahliae</w:t>
            </w:r>
            <w:proofErr w:type="spellEnd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magoulivirus</w:t>
            </w:r>
            <w:proofErr w:type="spellEnd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1</w:t>
            </w: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</w:t>
            </w: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(UVD54632.1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99.67%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1712.69</w:t>
            </w:r>
          </w:p>
        </w:tc>
      </w:tr>
      <w:tr w:rsidR="00A62E71" w:rsidRPr="00C65DB8" w:rsidTr="00436A2F">
        <w:trPr>
          <w:gridAfter w:val="3"/>
          <w:wAfter w:w="113" w:type="dxa"/>
          <w:jc w:val="center"/>
        </w:trPr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19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244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VdOMV2 </w:t>
            </w:r>
            <w:proofErr w:type="spellStart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</w:p>
        </w:tc>
        <w:tc>
          <w:tcPr>
            <w:tcW w:w="2581" w:type="dxa"/>
            <w:shd w:val="clear" w:color="auto" w:fill="auto"/>
            <w:vAlign w:val="center"/>
          </w:tcPr>
          <w:p w:rsidR="00A62E71" w:rsidRPr="00C65DB8" w:rsidRDefault="002B7779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Downy mildew</w:t>
            </w:r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lesion-associated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ormycovirus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3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(USW07202.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53.08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93.6452</w:t>
            </w:r>
          </w:p>
        </w:tc>
      </w:tr>
      <w:tr w:rsidR="00A62E71" w:rsidRPr="00C65DB8" w:rsidTr="00436A2F">
        <w:trPr>
          <w:gridAfter w:val="2"/>
          <w:wAfter w:w="17" w:type="dxa"/>
          <w:jc w:val="center"/>
        </w:trPr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4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17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OMV2 HP</w:t>
            </w:r>
          </w:p>
        </w:tc>
        <w:tc>
          <w:tcPr>
            <w:tcW w:w="2581" w:type="dxa"/>
            <w:shd w:val="clear" w:color="auto" w:fill="auto"/>
            <w:vAlign w:val="center"/>
          </w:tcPr>
          <w:p w:rsidR="00A62E71" w:rsidRPr="00C65DB8" w:rsidRDefault="002B7779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Downy mildew</w:t>
            </w:r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lesion-associated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ormycovirus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3 HP (USW07203.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50.21%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154.793</w:t>
            </w:r>
          </w:p>
        </w:tc>
      </w:tr>
      <w:tr w:rsidR="00A62E71" w:rsidRPr="00C65DB8" w:rsidTr="00436A2F">
        <w:trPr>
          <w:gridAfter w:val="1"/>
          <w:wAfter w:w="8" w:type="dxa"/>
          <w:jc w:val="center"/>
        </w:trPr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33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VdOMV1 </w:t>
            </w:r>
            <w:proofErr w:type="spellStart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</w:p>
        </w:tc>
        <w:tc>
          <w:tcPr>
            <w:tcW w:w="2581" w:type="dxa"/>
            <w:shd w:val="clear" w:color="auto" w:fill="auto"/>
          </w:tcPr>
          <w:p w:rsidR="00A62E71" w:rsidRPr="00C65DB8" w:rsidRDefault="002B7779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Downy mildew</w:t>
            </w:r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lesion-associated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ormycovirus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2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(</w:t>
            </w:r>
            <w:hyperlink r:id="rId7" w:tgtFrame="lnk6ZSVVDTR016" w:tooltip="Show report for USW07197.1" w:history="1">
              <w:r w:rsidR="00A62E71" w:rsidRPr="00C65DB8">
                <w:rPr>
                  <w:rFonts w:ascii="Arial" w:eastAsia="等线" w:hAnsi="Arial" w:cs="Arial"/>
                  <w:color w:val="000000"/>
                  <w:sz w:val="15"/>
                  <w:szCs w:val="15"/>
                </w:rPr>
                <w:t>USW07197.1</w:t>
              </w:r>
            </w:hyperlink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sz w:val="15"/>
                <w:szCs w:val="15"/>
              </w:rPr>
              <w:t>26.85%</w:t>
            </w:r>
          </w:p>
        </w:tc>
        <w:tc>
          <w:tcPr>
            <w:tcW w:w="956" w:type="dxa"/>
            <w:gridSpan w:val="3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464.347</w:t>
            </w:r>
          </w:p>
        </w:tc>
      </w:tr>
      <w:tr w:rsidR="00A62E71" w:rsidRPr="00C65DB8" w:rsidTr="00436A2F">
        <w:trPr>
          <w:trHeight w:val="84"/>
          <w:jc w:val="center"/>
        </w:trPr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5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15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OMV1 HP</w:t>
            </w:r>
          </w:p>
        </w:tc>
        <w:tc>
          <w:tcPr>
            <w:tcW w:w="2581" w:type="dxa"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rPr>
                <w:rFonts w:ascii="Arial" w:eastAsia="等线" w:hAnsi="Arial" w:cs="Arial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rPr>
                <w:rFonts w:ascii="Arial" w:eastAsia="等线" w:hAnsi="Arial" w:cs="Arial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64" w:type="dxa"/>
            <w:gridSpan w:val="4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1219.11</w:t>
            </w:r>
          </w:p>
        </w:tc>
      </w:tr>
      <w:tr w:rsidR="00A62E71" w:rsidRPr="00C65DB8" w:rsidTr="00436A2F">
        <w:trPr>
          <w:gridAfter w:val="3"/>
          <w:wAfter w:w="113" w:type="dxa"/>
          <w:jc w:val="center"/>
        </w:trPr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A5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sz w:val="15"/>
                <w:szCs w:val="15"/>
              </w:rPr>
              <w:t>Vd</w:t>
            </w:r>
            <w:r w:rsidRPr="00C65DB8">
              <w:rPr>
                <w:rFonts w:ascii="Arial" w:hAnsi="Arial" w:cs="Arial"/>
                <w:sz w:val="15"/>
                <w:szCs w:val="15"/>
              </w:rPr>
              <w:t>5-1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963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58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VdOMV1 </w:t>
            </w:r>
            <w:proofErr w:type="spellStart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</w:p>
        </w:tc>
        <w:tc>
          <w:tcPr>
            <w:tcW w:w="2581" w:type="dxa"/>
            <w:tcBorders>
              <w:top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2B7779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Downy mildew</w:t>
            </w:r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lesion-associated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ormycovirus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2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(</w:t>
            </w:r>
            <w:hyperlink r:id="rId8" w:tgtFrame="lnk6ZSVVDTR016" w:tooltip="Show report for USW07197.1" w:history="1">
              <w:r w:rsidR="00A62E71" w:rsidRPr="00C65DB8">
                <w:rPr>
                  <w:rFonts w:ascii="Arial" w:eastAsia="等线" w:hAnsi="Arial" w:cs="Arial"/>
                  <w:color w:val="000000"/>
                  <w:sz w:val="15"/>
                  <w:szCs w:val="15"/>
                </w:rPr>
                <w:t>USW07197.1</w:t>
              </w:r>
            </w:hyperlink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before="24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29.17%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729.294</w:t>
            </w:r>
          </w:p>
        </w:tc>
      </w:tr>
      <w:tr w:rsidR="00A62E71" w:rsidRPr="00C65DB8" w:rsidTr="00436A2F">
        <w:trPr>
          <w:gridAfter w:val="2"/>
          <w:wAfter w:w="17" w:type="dxa"/>
          <w:jc w:val="center"/>
        </w:trPr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55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87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OMV1 HP</w:t>
            </w:r>
          </w:p>
        </w:tc>
        <w:tc>
          <w:tcPr>
            <w:tcW w:w="2581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rPr>
                <w:rFonts w:ascii="Arial" w:eastAsia="等线" w:hAnsi="Arial" w:cs="Arial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471.137</w:t>
            </w:r>
          </w:p>
        </w:tc>
      </w:tr>
      <w:tr w:rsidR="00A62E71" w:rsidRPr="00C65DB8" w:rsidTr="00436A2F">
        <w:trPr>
          <w:gridAfter w:val="3"/>
          <w:wAfter w:w="113" w:type="dxa"/>
          <w:jc w:val="center"/>
        </w:trPr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65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77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VdOMV2 </w:t>
            </w:r>
            <w:proofErr w:type="spellStart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</w:p>
        </w:tc>
        <w:tc>
          <w:tcPr>
            <w:tcW w:w="2581" w:type="dxa"/>
            <w:shd w:val="clear" w:color="auto" w:fill="auto"/>
          </w:tcPr>
          <w:p w:rsidR="00A62E71" w:rsidRPr="00C65DB8" w:rsidRDefault="002B7779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Downy mildew</w:t>
            </w:r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lesion-associated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ormycovirus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3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(USW07202.1)</w:t>
            </w:r>
          </w:p>
        </w:tc>
        <w:tc>
          <w:tcPr>
            <w:tcW w:w="850" w:type="dxa"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hAnsi="Arial" w:cs="Arial"/>
                <w:sz w:val="15"/>
                <w:szCs w:val="15"/>
              </w:rPr>
              <w:t>45.06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118.977</w:t>
            </w:r>
          </w:p>
        </w:tc>
      </w:tr>
      <w:tr w:rsidR="00A62E71" w:rsidRPr="00C65DB8" w:rsidTr="00436A2F">
        <w:trPr>
          <w:jc w:val="center"/>
        </w:trPr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5243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90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sz w:val="15"/>
                <w:szCs w:val="15"/>
              </w:rPr>
              <w:t>VdOMV</w:t>
            </w:r>
            <w:r w:rsidRPr="00C65DB8">
              <w:rPr>
                <w:rFonts w:ascii="Arial" w:hAnsi="Arial" w:cs="Arial"/>
                <w:sz w:val="15"/>
                <w:szCs w:val="15"/>
              </w:rPr>
              <w:t xml:space="preserve">2 </w:t>
            </w:r>
            <w:r w:rsidRPr="00C65DB8">
              <w:rPr>
                <w:rFonts w:ascii="Arial" w:eastAsia="等线" w:hAnsi="Arial" w:cs="Arial"/>
                <w:sz w:val="15"/>
                <w:szCs w:val="15"/>
              </w:rPr>
              <w:t>HP</w:t>
            </w:r>
          </w:p>
        </w:tc>
        <w:tc>
          <w:tcPr>
            <w:tcW w:w="258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62E71" w:rsidRPr="00C65DB8" w:rsidRDefault="002B7779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Downy mildew</w:t>
            </w:r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lesion-associated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ormycovirus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3 HP </w:t>
            </w:r>
            <w:r w:rsidR="00A62E71" w:rsidRPr="00C65DB8">
              <w:rPr>
                <w:rFonts w:ascii="Arial" w:eastAsia="等线" w:hAnsi="Arial" w:cs="Arial"/>
                <w:sz w:val="15"/>
                <w:szCs w:val="15"/>
              </w:rPr>
              <w:t>(</w:t>
            </w:r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USW07203.1)</w:t>
            </w: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49.69%</w:t>
            </w:r>
          </w:p>
        </w:tc>
        <w:tc>
          <w:tcPr>
            <w:tcW w:w="964" w:type="dxa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156.142</w:t>
            </w:r>
          </w:p>
        </w:tc>
      </w:tr>
      <w:tr w:rsidR="00A62E71" w:rsidRPr="00C65DB8" w:rsidTr="00436A2F">
        <w:trPr>
          <w:gridAfter w:val="3"/>
          <w:wAfter w:w="113" w:type="dxa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A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6-11</w:t>
            </w:r>
          </w:p>
          <w:p w:rsidR="00A62E71" w:rsidRPr="00C65DB8" w:rsidRDefault="00A62E71" w:rsidP="0013457B">
            <w:pPr>
              <w:pStyle w:val="EndNoteBibliography"/>
              <w:ind w:firstLineChars="0" w:firstLine="0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6-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1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31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VdOMV1 </w:t>
            </w:r>
            <w:proofErr w:type="spellStart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</w:p>
        </w:tc>
        <w:tc>
          <w:tcPr>
            <w:tcW w:w="2581" w:type="dxa"/>
            <w:tcBorders>
              <w:top w:val="single" w:sz="4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2B7779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Downy mildew</w:t>
            </w:r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lesion-associated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ormycovirus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2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(</w:t>
            </w:r>
            <w:hyperlink r:id="rId9" w:tgtFrame="lnk7074BNN0013" w:tooltip="Show report for USW07197.1" w:history="1">
              <w:r w:rsidR="00A62E71" w:rsidRPr="00C65DB8">
                <w:rPr>
                  <w:rFonts w:ascii="Arial" w:eastAsia="等线" w:hAnsi="Arial" w:cs="Arial"/>
                  <w:color w:val="000000"/>
                  <w:sz w:val="15"/>
                  <w:szCs w:val="15"/>
                </w:rPr>
                <w:t>USW07197.1</w:t>
              </w:r>
            </w:hyperlink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before="240" w:line="140" w:lineRule="exact"/>
              <w:ind w:firstLineChars="0" w:firstLine="0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sz w:val="15"/>
                <w:szCs w:val="15"/>
              </w:rPr>
              <w:t>23.79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before="240"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hAnsi="Arial" w:cs="Arial"/>
                <w:sz w:val="15"/>
                <w:szCs w:val="15"/>
              </w:rPr>
              <w:t>113.436019</w:t>
            </w:r>
          </w:p>
        </w:tc>
      </w:tr>
      <w:tr w:rsidR="00A62E71" w:rsidRPr="00C65DB8" w:rsidTr="00436A2F">
        <w:trPr>
          <w:gridAfter w:val="3"/>
          <w:wAfter w:w="113" w:type="dxa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10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15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OMV1 1 HP</w:t>
            </w:r>
          </w:p>
        </w:tc>
        <w:tc>
          <w:tcPr>
            <w:tcW w:w="2581" w:type="dxa"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before="60" w:line="140" w:lineRule="exact"/>
              <w:ind w:firstLineChars="0" w:firstLine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Default="00A62E71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before="240"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hAnsi="Arial" w:cs="Arial"/>
                <w:sz w:val="15"/>
                <w:szCs w:val="15"/>
              </w:rPr>
              <w:t>97.282617</w:t>
            </w:r>
          </w:p>
        </w:tc>
      </w:tr>
      <w:tr w:rsidR="00A62E71" w:rsidRPr="00C65DB8" w:rsidTr="00436A2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2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24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OMV</w:t>
            </w:r>
            <w:proofErr w:type="spellEnd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2 </w:t>
            </w:r>
            <w:proofErr w:type="spellStart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</w:p>
        </w:tc>
        <w:tc>
          <w:tcPr>
            <w:tcW w:w="2581" w:type="dxa"/>
            <w:shd w:val="clear" w:color="auto" w:fill="auto"/>
            <w:vAlign w:val="center"/>
          </w:tcPr>
          <w:p w:rsidR="00A62E71" w:rsidRPr="00C65DB8" w:rsidRDefault="002B7779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Downy mildew</w:t>
            </w:r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lesion-associated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ormycovirus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3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(USW07202.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52.15%</w:t>
            </w:r>
          </w:p>
        </w:tc>
        <w:tc>
          <w:tcPr>
            <w:tcW w:w="964" w:type="dxa"/>
            <w:gridSpan w:val="4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18.1375</w:t>
            </w:r>
          </w:p>
        </w:tc>
      </w:tr>
      <w:tr w:rsidR="00A62E71" w:rsidRPr="00C65DB8" w:rsidTr="00436A2F">
        <w:trPr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8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16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OMV2 HP</w:t>
            </w:r>
          </w:p>
        </w:tc>
        <w:tc>
          <w:tcPr>
            <w:tcW w:w="2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E71" w:rsidRDefault="002B7779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Downy mildew</w:t>
            </w:r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lesion-associated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ormycovirus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3 HP (USW07203.1)</w:t>
            </w:r>
          </w:p>
          <w:p w:rsidR="00A62E71" w:rsidRPr="00C65DB8" w:rsidRDefault="00A62E71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49.89%</w:t>
            </w:r>
          </w:p>
        </w:tc>
        <w:tc>
          <w:tcPr>
            <w:tcW w:w="964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31.642</w:t>
            </w:r>
          </w:p>
        </w:tc>
      </w:tr>
      <w:tr w:rsidR="00A62E71" w:rsidRPr="00C65DB8" w:rsidTr="00436A2F">
        <w:trPr>
          <w:gridAfter w:val="3"/>
          <w:wAfter w:w="113" w:type="dxa"/>
          <w:trHeight w:val="459"/>
          <w:jc w:val="center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A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6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sz w:val="15"/>
                <w:szCs w:val="15"/>
              </w:rPr>
              <w:t>Vd</w:t>
            </w:r>
            <w:r w:rsidRPr="00C65DB8">
              <w:rPr>
                <w:rFonts w:ascii="Arial" w:hAnsi="Arial" w:cs="Arial"/>
                <w:sz w:val="15"/>
                <w:szCs w:val="15"/>
              </w:rPr>
              <w:t>9-1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21928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MoV1</w:t>
            </w:r>
          </w:p>
        </w:tc>
        <w:tc>
          <w:tcPr>
            <w:tcW w:w="25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widowControl/>
              <w:spacing w:line="140" w:lineRule="exact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widowControl/>
              <w:spacing w:line="140" w:lineRule="exact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Verticillium </w:t>
            </w:r>
            <w:proofErr w:type="spellStart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dahliae</w:t>
            </w:r>
            <w:proofErr w:type="spellEnd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magoulivirus</w:t>
            </w:r>
            <w:proofErr w:type="spellEnd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1</w:t>
            </w:r>
          </w:p>
          <w:p w:rsidR="00A62E71" w:rsidRPr="00C65DB8" w:rsidRDefault="00A62E71" w:rsidP="0013457B">
            <w:pPr>
              <w:widowControl/>
              <w:spacing w:line="140" w:lineRule="exact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sz w:val="15"/>
                <w:szCs w:val="15"/>
              </w:rPr>
              <w:t>(</w:t>
            </w: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UVD54632.1)</w:t>
            </w:r>
          </w:p>
          <w:p w:rsidR="00A62E71" w:rsidRPr="00C65DB8" w:rsidRDefault="00A62E71" w:rsidP="0013457B">
            <w:pPr>
              <w:widowControl/>
              <w:spacing w:line="14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widowControl/>
              <w:spacing w:before="240" w:line="14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56.15</w:t>
            </w: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A62E71" w:rsidRPr="00C65DB8" w:rsidTr="00436A2F">
        <w:trPr>
          <w:gridAfter w:val="3"/>
          <w:wAfter w:w="113" w:type="dxa"/>
          <w:trHeight w:val="548"/>
          <w:jc w:val="center"/>
        </w:trPr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B1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1-6</w:t>
            </w:r>
          </w:p>
          <w:p w:rsidR="00A62E71" w:rsidRPr="00C65DB8" w:rsidRDefault="00A62E71" w:rsidP="0013457B">
            <w:pPr>
              <w:pStyle w:val="EndNoteBibliography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1-2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 9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247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VdOMV1 </w:t>
            </w:r>
            <w:proofErr w:type="spellStart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</w:p>
        </w:tc>
        <w:tc>
          <w:tcPr>
            <w:tcW w:w="258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2B7779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Downy mildew</w:t>
            </w:r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lesion-associated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ormycovirus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2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  <w:r w:rsidR="00A62E71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 xml:space="preserve"> </w:t>
            </w:r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(USW07197.1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26.85%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1205.84</w:t>
            </w:r>
          </w:p>
        </w:tc>
      </w:tr>
      <w:tr w:rsidR="00A62E71" w:rsidRPr="00C65DB8" w:rsidTr="00436A2F">
        <w:trPr>
          <w:gridAfter w:val="2"/>
          <w:wAfter w:w="17" w:type="dxa"/>
          <w:jc w:val="center"/>
        </w:trPr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24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VdOMV2 </w:t>
            </w:r>
            <w:proofErr w:type="spellStart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</w:p>
        </w:tc>
        <w:tc>
          <w:tcPr>
            <w:tcW w:w="2581" w:type="dxa"/>
            <w:shd w:val="clear" w:color="auto" w:fill="auto"/>
            <w:vAlign w:val="center"/>
          </w:tcPr>
          <w:p w:rsidR="00A62E71" w:rsidRPr="00C65DB8" w:rsidRDefault="002B7779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Downy mildew</w:t>
            </w:r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lesion-associated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ormycovirus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3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RdRp</w:t>
            </w:r>
            <w:proofErr w:type="spellEnd"/>
            <w:r w:rsidR="00A62E71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 xml:space="preserve"> </w:t>
            </w:r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(USW07202.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48.49%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261.151</w:t>
            </w:r>
          </w:p>
        </w:tc>
      </w:tr>
      <w:tr w:rsidR="00A62E71" w:rsidRPr="00C65DB8" w:rsidTr="00436A2F">
        <w:trPr>
          <w:gridAfter w:val="3"/>
          <w:wAfter w:w="113" w:type="dxa"/>
          <w:jc w:val="center"/>
        </w:trPr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2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17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OMV1 HP</w:t>
            </w:r>
          </w:p>
        </w:tc>
        <w:tc>
          <w:tcPr>
            <w:tcW w:w="2581" w:type="dxa"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:rsidR="00A62E71" w:rsidRPr="00C65DB8" w:rsidRDefault="00A62E71" w:rsidP="0013457B">
            <w:pPr>
              <w:widowControl/>
              <w:spacing w:line="140" w:lineRule="exact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  <w:p w:rsidR="00A62E71" w:rsidRPr="00C65DB8" w:rsidRDefault="00A62E71" w:rsidP="0013457B">
            <w:pPr>
              <w:widowControl/>
              <w:spacing w:line="14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2755.72</w:t>
            </w:r>
          </w:p>
        </w:tc>
      </w:tr>
      <w:tr w:rsidR="00A62E71" w:rsidRPr="00C65DB8" w:rsidTr="00436A2F">
        <w:trPr>
          <w:gridAfter w:val="1"/>
          <w:wAfter w:w="8" w:type="dxa"/>
          <w:jc w:val="center"/>
        </w:trPr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2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17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OMV2 HP</w:t>
            </w:r>
          </w:p>
        </w:tc>
        <w:tc>
          <w:tcPr>
            <w:tcW w:w="2581" w:type="dxa"/>
            <w:shd w:val="clear" w:color="auto" w:fill="auto"/>
            <w:vAlign w:val="center"/>
          </w:tcPr>
          <w:p w:rsidR="00A62E71" w:rsidRPr="00C65DB8" w:rsidRDefault="002B7779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Downy mildew</w:t>
            </w:r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lesion-associated </w:t>
            </w:r>
            <w:proofErr w:type="spellStart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ormycovirus</w:t>
            </w:r>
            <w:proofErr w:type="spellEnd"/>
            <w:r w:rsidR="00A62E71"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3 HP(USW07203.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50.21%</w:t>
            </w:r>
          </w:p>
        </w:tc>
        <w:tc>
          <w:tcPr>
            <w:tcW w:w="956" w:type="dxa"/>
            <w:gridSpan w:val="3"/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386.467</w:t>
            </w:r>
          </w:p>
        </w:tc>
      </w:tr>
      <w:tr w:rsidR="00A62E71" w:rsidRPr="00C65DB8" w:rsidTr="00436A2F">
        <w:trPr>
          <w:jc w:val="center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contig11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230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VdMoV1</w:t>
            </w:r>
          </w:p>
        </w:tc>
        <w:tc>
          <w:tcPr>
            <w:tcW w:w="25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Verticillium </w:t>
            </w:r>
            <w:proofErr w:type="spellStart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dahliae</w:t>
            </w:r>
            <w:proofErr w:type="spellEnd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magoulivirus</w:t>
            </w:r>
            <w:proofErr w:type="spellEnd"/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1</w:t>
            </w:r>
          </w:p>
          <w:p w:rsidR="00A62E71" w:rsidRPr="00C65DB8" w:rsidRDefault="00A62E71" w:rsidP="0013457B">
            <w:pPr>
              <w:pStyle w:val="EndNoteBibliography"/>
              <w:spacing w:before="60"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(UVD54632.1)</w:t>
            </w:r>
          </w:p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100%</w:t>
            </w:r>
          </w:p>
        </w:tc>
        <w:tc>
          <w:tcPr>
            <w:tcW w:w="964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pStyle w:val="EndNoteBibliography"/>
              <w:spacing w:line="140" w:lineRule="exact"/>
              <w:ind w:firstLineChars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65DB8">
              <w:rPr>
                <w:rFonts w:ascii="Arial" w:eastAsia="等线" w:hAnsi="Arial" w:cs="Arial"/>
                <w:color w:val="000000"/>
                <w:sz w:val="15"/>
                <w:szCs w:val="15"/>
              </w:rPr>
              <w:t>20048.3</w:t>
            </w:r>
          </w:p>
        </w:tc>
      </w:tr>
    </w:tbl>
    <w:p w:rsidR="00A62E71" w:rsidRDefault="00A62E71" w:rsidP="00A62E71">
      <w:pPr>
        <w:jc w:val="center"/>
        <w:rPr>
          <w:rFonts w:ascii="Arial" w:hAnsi="Arial" w:cs="Arial"/>
          <w:sz w:val="20"/>
          <w:szCs w:val="20"/>
        </w:rPr>
      </w:pPr>
    </w:p>
    <w:p w:rsidR="00DF0379" w:rsidRPr="002B7779" w:rsidRDefault="00DF0379" w:rsidP="00DF5EDE">
      <w:pPr>
        <w:pStyle w:val="2"/>
        <w:spacing w:line="360" w:lineRule="auto"/>
      </w:pPr>
      <w:bookmarkStart w:id="0" w:name="_GoBack"/>
      <w:bookmarkEnd w:id="0"/>
    </w:p>
    <w:sectPr w:rsidR="00DF0379" w:rsidRPr="002B7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1336" w:rsidRDefault="00571336" w:rsidP="00213811">
      <w:pPr>
        <w:spacing w:line="240" w:lineRule="auto"/>
      </w:pPr>
      <w:r>
        <w:separator/>
      </w:r>
    </w:p>
  </w:endnote>
  <w:endnote w:type="continuationSeparator" w:id="0">
    <w:p w:rsidR="00571336" w:rsidRDefault="00571336" w:rsidP="002138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1336" w:rsidRDefault="00571336" w:rsidP="00213811">
      <w:pPr>
        <w:spacing w:line="240" w:lineRule="auto"/>
      </w:pPr>
      <w:r>
        <w:separator/>
      </w:r>
    </w:p>
  </w:footnote>
  <w:footnote w:type="continuationSeparator" w:id="0">
    <w:p w:rsidR="00571336" w:rsidRDefault="00571336" w:rsidP="002138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E71"/>
    <w:rsid w:val="00001E14"/>
    <w:rsid w:val="0008709B"/>
    <w:rsid w:val="000B02EC"/>
    <w:rsid w:val="000C0D57"/>
    <w:rsid w:val="001216B7"/>
    <w:rsid w:val="001269D3"/>
    <w:rsid w:val="0013457B"/>
    <w:rsid w:val="001967E5"/>
    <w:rsid w:val="001A59DD"/>
    <w:rsid w:val="001A6AAE"/>
    <w:rsid w:val="001D18E8"/>
    <w:rsid w:val="00213811"/>
    <w:rsid w:val="00250D23"/>
    <w:rsid w:val="00294C1A"/>
    <w:rsid w:val="00296450"/>
    <w:rsid w:val="002B7779"/>
    <w:rsid w:val="002E5549"/>
    <w:rsid w:val="00306983"/>
    <w:rsid w:val="003229FE"/>
    <w:rsid w:val="0035245A"/>
    <w:rsid w:val="00382F18"/>
    <w:rsid w:val="00386D07"/>
    <w:rsid w:val="00395F34"/>
    <w:rsid w:val="003A6950"/>
    <w:rsid w:val="00431E69"/>
    <w:rsid w:val="00436A2F"/>
    <w:rsid w:val="00447C52"/>
    <w:rsid w:val="0049235E"/>
    <w:rsid w:val="00500350"/>
    <w:rsid w:val="00510C47"/>
    <w:rsid w:val="00546A80"/>
    <w:rsid w:val="00571336"/>
    <w:rsid w:val="00573F5B"/>
    <w:rsid w:val="00715BA6"/>
    <w:rsid w:val="00772091"/>
    <w:rsid w:val="00773F2C"/>
    <w:rsid w:val="007A5B1A"/>
    <w:rsid w:val="007B0434"/>
    <w:rsid w:val="007D2392"/>
    <w:rsid w:val="007D7E4D"/>
    <w:rsid w:val="007F019E"/>
    <w:rsid w:val="0084500D"/>
    <w:rsid w:val="008B1C40"/>
    <w:rsid w:val="009F7836"/>
    <w:rsid w:val="00A25C73"/>
    <w:rsid w:val="00A62E71"/>
    <w:rsid w:val="00A7017A"/>
    <w:rsid w:val="00AB3DD4"/>
    <w:rsid w:val="00AF33A1"/>
    <w:rsid w:val="00B1792F"/>
    <w:rsid w:val="00B34CA5"/>
    <w:rsid w:val="00B5697A"/>
    <w:rsid w:val="00BB1857"/>
    <w:rsid w:val="00C048AA"/>
    <w:rsid w:val="00C15391"/>
    <w:rsid w:val="00C4324E"/>
    <w:rsid w:val="00D46092"/>
    <w:rsid w:val="00DA6334"/>
    <w:rsid w:val="00DF0379"/>
    <w:rsid w:val="00DF5EDE"/>
    <w:rsid w:val="00E07E46"/>
    <w:rsid w:val="00E12337"/>
    <w:rsid w:val="00E1598C"/>
    <w:rsid w:val="00E66B06"/>
    <w:rsid w:val="00F0133B"/>
    <w:rsid w:val="00F25D89"/>
    <w:rsid w:val="00FA68CB"/>
    <w:rsid w:val="00FC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427DA"/>
  <w15:chartTrackingRefBased/>
  <w15:docId w15:val="{29D95B58-50ED-4E70-B479-278EB94DA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2091"/>
    <w:pPr>
      <w:widowControl w:val="0"/>
      <w:spacing w:line="360" w:lineRule="auto"/>
      <w:jc w:val="both"/>
    </w:pPr>
    <w:rPr>
      <w:rFonts w:ascii="Times New Roman" w:eastAsia="宋体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923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A62E71"/>
    <w:pPr>
      <w:keepNext/>
      <w:keepLines/>
      <w:spacing w:line="480" w:lineRule="auto"/>
      <w:outlineLvl w:val="1"/>
    </w:pPr>
    <w:rPr>
      <w:rFonts w:eastAsia="华文新魏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5">
    <w:name w:val="标题5"/>
    <w:basedOn w:val="a3"/>
    <w:link w:val="50"/>
    <w:autoRedefine/>
    <w:qFormat/>
    <w:rsid w:val="001A59DD"/>
    <w:pPr>
      <w:adjustRightInd w:val="0"/>
      <w:spacing w:line="500" w:lineRule="exact"/>
      <w:ind w:firstLineChars="200" w:firstLine="420"/>
    </w:pPr>
    <w:rPr>
      <w:rFonts w:eastAsia="楷体" w:hAnsi="等线" w:cs="Times New Roman"/>
      <w:szCs w:val="21"/>
    </w:rPr>
  </w:style>
  <w:style w:type="character" w:customStyle="1" w:styleId="50">
    <w:name w:val="标题5 字符"/>
    <w:link w:val="5"/>
    <w:rsid w:val="001A59DD"/>
    <w:rPr>
      <w:rFonts w:eastAsia="楷体"/>
      <w:sz w:val="24"/>
      <w:szCs w:val="21"/>
    </w:rPr>
  </w:style>
  <w:style w:type="paragraph" w:styleId="a3">
    <w:name w:val="Plain Text"/>
    <w:basedOn w:val="a"/>
    <w:link w:val="a4"/>
    <w:uiPriority w:val="99"/>
    <w:semiHidden/>
    <w:unhideWhenUsed/>
    <w:rsid w:val="001A59DD"/>
    <w:rPr>
      <w:rFonts w:ascii="等线" w:eastAsia="等线" w:hAnsi="Courier New" w:cs="Courier New"/>
    </w:rPr>
  </w:style>
  <w:style w:type="character" w:customStyle="1" w:styleId="a4">
    <w:name w:val="纯文本 字符"/>
    <w:link w:val="a3"/>
    <w:uiPriority w:val="99"/>
    <w:semiHidden/>
    <w:rsid w:val="001A59DD"/>
    <w:rPr>
      <w:rFonts w:ascii="等线" w:hAnsi="Courier New" w:cs="Courier New"/>
      <w:sz w:val="24"/>
      <w:szCs w:val="24"/>
    </w:rPr>
  </w:style>
  <w:style w:type="character" w:customStyle="1" w:styleId="20">
    <w:name w:val="标题 2 字符"/>
    <w:basedOn w:val="a0"/>
    <w:link w:val="2"/>
    <w:uiPriority w:val="9"/>
    <w:qFormat/>
    <w:rsid w:val="00A62E71"/>
    <w:rPr>
      <w:rFonts w:ascii="Times New Roman" w:eastAsia="华文新魏" w:hAnsi="Times New Roman"/>
      <w:b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A62E71"/>
    <w:pPr>
      <w:spacing w:line="240" w:lineRule="auto"/>
      <w:ind w:firstLineChars="200" w:firstLine="200"/>
    </w:pPr>
    <w:rPr>
      <w:rFonts w:eastAsia="Times New Roman"/>
      <w:szCs w:val="21"/>
    </w:rPr>
  </w:style>
  <w:style w:type="character" w:customStyle="1" w:styleId="EndNoteBibliography0">
    <w:name w:val="EndNote Bibliography 字符"/>
    <w:link w:val="EndNoteBibliography"/>
    <w:qFormat/>
    <w:rsid w:val="00A62E71"/>
    <w:rPr>
      <w:rFonts w:ascii="Times New Roman" w:eastAsia="Times New Roman" w:hAnsi="Times New Roman"/>
      <w:kern w:val="2"/>
      <w:sz w:val="24"/>
      <w:szCs w:val="21"/>
    </w:rPr>
  </w:style>
  <w:style w:type="character" w:customStyle="1" w:styleId="10">
    <w:name w:val="标题 1 字符"/>
    <w:basedOn w:val="a0"/>
    <w:link w:val="1"/>
    <w:uiPriority w:val="9"/>
    <w:rsid w:val="0049235E"/>
    <w:rPr>
      <w:rFonts w:ascii="Times New Roman" w:eastAsia="宋体" w:hAnsi="Times New Roman"/>
      <w:b/>
      <w:bCs/>
      <w:kern w:val="44"/>
      <w:sz w:val="44"/>
      <w:szCs w:val="44"/>
    </w:rPr>
  </w:style>
  <w:style w:type="paragraph" w:styleId="a5">
    <w:name w:val="header"/>
    <w:basedOn w:val="a"/>
    <w:link w:val="a6"/>
    <w:uiPriority w:val="99"/>
    <w:unhideWhenUsed/>
    <w:rsid w:val="00213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3811"/>
    <w:rPr>
      <w:rFonts w:ascii="Times New Roman" w:eastAsia="宋体" w:hAnsi="Times New Roman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381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3811"/>
    <w:rPr>
      <w:rFonts w:ascii="Times New Roman" w:eastAsia="宋体" w:hAnsi="Times New Roman"/>
      <w:kern w:val="2"/>
      <w:sz w:val="18"/>
      <w:szCs w:val="18"/>
    </w:rPr>
  </w:style>
  <w:style w:type="character" w:styleId="a9">
    <w:name w:val="Hyperlink"/>
    <w:basedOn w:val="a0"/>
    <w:uiPriority w:val="99"/>
    <w:unhideWhenUsed/>
    <w:qFormat/>
    <w:rsid w:val="00213811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E12337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12337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USW07197.1?report=genbank&amp;log$=prottop&amp;blast_rank=2&amp;RID=6ZSVVDTR01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rotein/USW07197.1?report=genbank&amp;log$=prottop&amp;blast_rank=2&amp;RID=6ZSVVDTR01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USW07197.1?report=genbank&amp;log$=prottop&amp;blast_rank=2&amp;RID=7074BNN001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F374BC-E33E-4195-A03C-FB0495129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jiamin</dc:creator>
  <cp:keywords/>
  <dc:description/>
  <cp:lastModifiedBy>gaojiamin</cp:lastModifiedBy>
  <cp:revision>3</cp:revision>
  <dcterms:created xsi:type="dcterms:W3CDTF">2025-07-10T07:21:00Z</dcterms:created>
  <dcterms:modified xsi:type="dcterms:W3CDTF">2025-07-10T07:22:00Z</dcterms:modified>
</cp:coreProperties>
</file>